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A74" w:rsidRDefault="008E6A74"/>
    <w:p w:rsidR="00802008" w:rsidRPr="00CC7F65" w:rsidRDefault="00CC7F65" w:rsidP="00FF5E35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FF5E35">
        <w:rPr>
          <w:rFonts w:ascii="Times New Roman" w:hAnsi="Times New Roman" w:cs="Times New Roman"/>
          <w:b/>
        </w:rPr>
        <w:t xml:space="preserve">Table </w:t>
      </w:r>
      <w:r w:rsidR="001E65F2">
        <w:rPr>
          <w:rFonts w:ascii="Times New Roman" w:hAnsi="Times New Roman" w:cs="Times New Roman"/>
          <w:b/>
        </w:rPr>
        <w:t>S</w:t>
      </w:r>
      <w:r w:rsidRPr="00FF5E35">
        <w:rPr>
          <w:rFonts w:ascii="Times New Roman" w:hAnsi="Times New Roman" w:cs="Times New Roman"/>
          <w:b/>
        </w:rPr>
        <w:t>1.</w:t>
      </w:r>
      <w:r w:rsidRPr="00CC7F65">
        <w:rPr>
          <w:rFonts w:ascii="Times New Roman" w:hAnsi="Times New Roman" w:cs="Times New Roman"/>
        </w:rPr>
        <w:t xml:space="preserve"> </w:t>
      </w:r>
      <w:r w:rsidR="00FF5E35">
        <w:rPr>
          <w:rFonts w:ascii="Times New Roman" w:hAnsi="Times New Roman" w:cs="Times New Roman"/>
        </w:rPr>
        <w:t xml:space="preserve">The 14 </w:t>
      </w:r>
      <w:r w:rsidR="001E65F2">
        <w:rPr>
          <w:rFonts w:ascii="Times New Roman" w:hAnsi="Times New Roman" w:cs="Times New Roman"/>
        </w:rPr>
        <w:t xml:space="preserve">additional </w:t>
      </w:r>
      <w:r w:rsidR="00FF5E35">
        <w:rPr>
          <w:rFonts w:ascii="Times New Roman" w:hAnsi="Times New Roman" w:cs="Times New Roman"/>
        </w:rPr>
        <w:t xml:space="preserve">gene expression datasets used to </w:t>
      </w:r>
      <w:r w:rsidR="001E65F2">
        <w:rPr>
          <w:rFonts w:ascii="Times New Roman" w:hAnsi="Times New Roman" w:cs="Times New Roman"/>
        </w:rPr>
        <w:t xml:space="preserve">further </w:t>
      </w:r>
      <w:r w:rsidR="00FF5E35">
        <w:rPr>
          <w:rFonts w:ascii="Times New Roman" w:hAnsi="Times New Roman" w:cs="Times New Roman"/>
        </w:rPr>
        <w:t>assess the performance of pathway analysis methods</w:t>
      </w:r>
    </w:p>
    <w:tbl>
      <w:tblPr>
        <w:tblW w:w="10494" w:type="dxa"/>
        <w:tblInd w:w="108" w:type="dxa"/>
        <w:tblLayout w:type="fixed"/>
        <w:tblCellMar>
          <w:left w:w="72" w:type="dxa"/>
          <w:right w:w="14" w:type="dxa"/>
        </w:tblCellMar>
        <w:tblLook w:val="04A0"/>
      </w:tblPr>
      <w:tblGrid>
        <w:gridCol w:w="1404"/>
        <w:gridCol w:w="1260"/>
        <w:gridCol w:w="2970"/>
        <w:gridCol w:w="1530"/>
        <w:gridCol w:w="90"/>
        <w:gridCol w:w="1080"/>
        <w:gridCol w:w="990"/>
        <w:gridCol w:w="1170"/>
      </w:tblGrid>
      <w:tr w:rsidR="004C6206" w:rsidRPr="00FA2408" w:rsidTr="001C120C">
        <w:trPr>
          <w:trHeight w:val="300"/>
        </w:trPr>
        <w:tc>
          <w:tcPr>
            <w:tcW w:w="140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4C6206" w:rsidRDefault="004C6206" w:rsidP="001C1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6206" w:rsidRPr="00FA2408" w:rsidRDefault="004C6206" w:rsidP="004C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O</w:t>
            </w:r>
            <w:r w:rsidRPr="00FA24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29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4C6206" w:rsidRPr="00FA2408" w:rsidRDefault="004C6206" w:rsidP="001C1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b/>
                <w:color w:val="000000"/>
              </w:rPr>
              <w:t>Study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4C6206" w:rsidRPr="00FA2408" w:rsidRDefault="004C6206" w:rsidP="001C1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b/>
                <w:color w:val="000000"/>
              </w:rPr>
              <w:t>Tissue Type</w:t>
            </w:r>
          </w:p>
        </w:tc>
        <w:tc>
          <w:tcPr>
            <w:tcW w:w="21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206" w:rsidRPr="00FA2408" w:rsidRDefault="004C6206" w:rsidP="004C6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b/>
                <w:color w:val="000000"/>
              </w:rPr>
              <w:t>Sample Size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C6206" w:rsidRPr="00FA2408" w:rsidRDefault="00AF0BAE" w:rsidP="00AF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elease </w:t>
            </w:r>
            <w:r w:rsidR="004C6206">
              <w:rPr>
                <w:rFonts w:ascii="Times New Roman" w:eastAsia="Times New Roman" w:hAnsi="Times New Roman" w:cs="Times New Roman"/>
                <w:b/>
                <w:color w:val="000000"/>
              </w:rPr>
              <w:t>Year</w:t>
            </w:r>
          </w:p>
        </w:tc>
      </w:tr>
      <w:tr w:rsidR="004C6206" w:rsidRPr="00FA2408" w:rsidTr="00AF0BAE">
        <w:trPr>
          <w:trHeight w:val="300"/>
        </w:trPr>
        <w:tc>
          <w:tcPr>
            <w:tcW w:w="140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C6206" w:rsidRPr="00FA2408" w:rsidRDefault="004C6206" w:rsidP="00910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C6206" w:rsidRPr="00FA2408" w:rsidRDefault="004C6206" w:rsidP="00910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C6206" w:rsidRPr="00FA2408" w:rsidRDefault="004C6206" w:rsidP="00910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C6206" w:rsidRPr="00FA2408" w:rsidRDefault="004C6206" w:rsidP="00910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C6206" w:rsidRPr="00FA2408" w:rsidRDefault="004C6206" w:rsidP="00910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b/>
                <w:color w:val="000000"/>
              </w:rPr>
              <w:t>Treatment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C6206" w:rsidRPr="00FA2408" w:rsidRDefault="004C6206" w:rsidP="00910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117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C6206" w:rsidRPr="00FA2408" w:rsidRDefault="004C6206" w:rsidP="00910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4C6206" w:rsidRPr="00AA2734" w:rsidTr="00AF0BAE">
        <w:trPr>
          <w:trHeight w:val="546"/>
        </w:trPr>
        <w:tc>
          <w:tcPr>
            <w:tcW w:w="10494" w:type="dxa"/>
            <w:gridSpan w:val="8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C6206" w:rsidRPr="00AA2734" w:rsidRDefault="004C6206" w:rsidP="004C6206">
            <w:pPr>
              <w:spacing w:after="0" w:line="240" w:lineRule="auto"/>
              <w:ind w:right="256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A2734">
              <w:rPr>
                <w:rFonts w:ascii="Times New Roman" w:eastAsia="Times New Roman" w:hAnsi="Times New Roman" w:cs="Times New Roman"/>
                <w:b/>
                <w:i/>
              </w:rPr>
              <w:t>Large datasets</w:t>
            </w:r>
            <w:r w:rsidR="00EC3FCB">
              <w:rPr>
                <w:rFonts w:ascii="Times New Roman" w:eastAsia="Times New Roman" w:hAnsi="Times New Roman" w:cs="Times New Roman"/>
                <w:b/>
                <w:i/>
              </w:rPr>
              <w:t xml:space="preserve"> (sample size &gt; 20)</w:t>
            </w:r>
          </w:p>
        </w:tc>
      </w:tr>
      <w:tr w:rsidR="00F11CCD" w:rsidRPr="00FA2408" w:rsidTr="00AF0BAE">
        <w:trPr>
          <w:trHeight w:val="288"/>
        </w:trPr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265A43" w:rsidRDefault="00F11CCD" w:rsidP="004968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D3698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265A43" w:rsidRDefault="00F11CCD" w:rsidP="004968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265A43">
              <w:rPr>
                <w:rFonts w:ascii="Times New Roman" w:eastAsia="Times New Roman" w:hAnsi="Times New Roman" w:cs="Times New Roman"/>
                <w:bCs/>
              </w:rPr>
              <w:t>GSE36980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265A43" w:rsidRDefault="00F11CCD" w:rsidP="004968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Alzheimer’s disease</w:t>
            </w:r>
          </w:p>
        </w:tc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265A43" w:rsidRDefault="00F11CCD" w:rsidP="00AA273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 xml:space="preserve">Brain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Pr="00265A43" w:rsidRDefault="00F11CCD" w:rsidP="004968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Pr="00265A43" w:rsidRDefault="00F11CCD" w:rsidP="004968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265A43" w:rsidRDefault="00F11CCD" w:rsidP="00496885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2013</w:t>
            </w:r>
          </w:p>
        </w:tc>
      </w:tr>
      <w:tr w:rsidR="00F11CCD" w:rsidRPr="00E94F49" w:rsidTr="00AF0BAE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Default="00F11CCD" w:rsidP="009D7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D538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9D7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GSE5389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9D7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color w:val="000000"/>
              </w:rPr>
              <w:t>Alzheimer’s diseas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AA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color w:val="000000"/>
              </w:rPr>
              <w:t xml:space="preserve">Bra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Default="00F11CCD" w:rsidP="009D7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Default="00F11CCD" w:rsidP="009D7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Default="00F11CCD" w:rsidP="009D72EF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F11CCD" w:rsidRPr="00265A43" w:rsidTr="00AF0BAE">
        <w:trPr>
          <w:trHeight w:val="288"/>
        </w:trPr>
        <w:tc>
          <w:tcPr>
            <w:tcW w:w="1404" w:type="dxa"/>
            <w:tcBorders>
              <w:left w:val="nil"/>
              <w:right w:val="nil"/>
            </w:tcBorders>
          </w:tcPr>
          <w:p w:rsidR="00F11CCD" w:rsidRPr="00265A43" w:rsidRDefault="00F11CCD" w:rsidP="003C57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D838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F11CCD" w:rsidRPr="00265A43" w:rsidRDefault="00F11CCD" w:rsidP="003C57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265A43">
              <w:rPr>
                <w:rFonts w:ascii="Times New Roman" w:eastAsia="Times New Roman" w:hAnsi="Times New Roman" w:cs="Times New Roman"/>
                <w:bCs/>
              </w:rPr>
              <w:t>GSE839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</w:tcPr>
          <w:p w:rsidR="00F11CCD" w:rsidRPr="00265A43" w:rsidRDefault="00F11CCD" w:rsidP="003C5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Parkinson’s diseas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11CCD" w:rsidRPr="00265A43" w:rsidRDefault="00F11CCD" w:rsidP="003C5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Brian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360" w:type="dxa"/>
            </w:tcMar>
          </w:tcPr>
          <w:p w:rsidR="00F11CCD" w:rsidRPr="00265A43" w:rsidRDefault="00F11CCD" w:rsidP="003C5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360" w:type="dxa"/>
            </w:tcMar>
          </w:tcPr>
          <w:p w:rsidR="00F11CCD" w:rsidRPr="00265A43" w:rsidRDefault="00F11CCD" w:rsidP="003C5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F11CCD" w:rsidRPr="00265A43" w:rsidRDefault="00F11CCD" w:rsidP="003C57A7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2008</w:t>
            </w:r>
          </w:p>
        </w:tc>
      </w:tr>
      <w:tr w:rsidR="00F11CCD" w:rsidRPr="00FA2408" w:rsidTr="00AF0BAE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F11CCD" w:rsidRDefault="00F11CCD" w:rsidP="00FD31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D7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CD" w:rsidRPr="00FA2408" w:rsidRDefault="00F11CCD" w:rsidP="00FD31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GSE76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CD" w:rsidRPr="00FA2408" w:rsidRDefault="00F11CCD" w:rsidP="00FD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kinson’s diseas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CD" w:rsidRPr="00FA2408" w:rsidRDefault="00F11CCD" w:rsidP="00FD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360" w:type="dxa"/>
            </w:tcMar>
          </w:tcPr>
          <w:p w:rsidR="00F11CCD" w:rsidRPr="00FA2408" w:rsidRDefault="00F11CCD" w:rsidP="00FD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360" w:type="dxa"/>
            </w:tcMar>
          </w:tcPr>
          <w:p w:rsidR="00F11CCD" w:rsidRPr="00FA2408" w:rsidRDefault="00F11CCD" w:rsidP="00FD3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11CCD" w:rsidRDefault="00F11CCD" w:rsidP="009106E0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F11CCD" w:rsidRPr="00265A43" w:rsidTr="00AF0BAE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265A43" w:rsidRDefault="00F11CCD" w:rsidP="009218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1D9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F11CCD" w:rsidRPr="00265A43" w:rsidRDefault="00F11CCD" w:rsidP="009218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265A43">
              <w:rPr>
                <w:rFonts w:ascii="Times New Roman" w:eastAsia="Times New Roman" w:hAnsi="Times New Roman" w:cs="Times New Roman"/>
                <w:bCs/>
              </w:rPr>
              <w:t>GSE90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F11CCD" w:rsidRPr="00265A43" w:rsidRDefault="00F11CCD" w:rsidP="009218C5">
            <w:pPr>
              <w:spacing w:after="0" w:line="240" w:lineRule="auto"/>
              <w:ind w:right="247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 xml:space="preserve">Type I diabetes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F11CCD" w:rsidRPr="00265A43" w:rsidRDefault="00F11CCD" w:rsidP="004C6206">
            <w:pPr>
              <w:spacing w:after="0" w:line="240" w:lineRule="auto"/>
              <w:ind w:right="247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5A43">
              <w:rPr>
                <w:rFonts w:ascii="Times New Roman" w:eastAsia="Times New Roman" w:hAnsi="Times New Roman" w:cs="Times New Roman"/>
              </w:rPr>
              <w:t>PBMC</w:t>
            </w:r>
            <w:r w:rsidR="004C6206" w:rsidRPr="004C6206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15" w:type="dxa"/>
              <w:right w:w="360" w:type="dxa"/>
            </w:tcMar>
          </w:tcPr>
          <w:p w:rsidR="00F11CCD" w:rsidRPr="00265A43" w:rsidRDefault="00F11CCD" w:rsidP="00921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15" w:type="dxa"/>
              <w:right w:w="360" w:type="dxa"/>
            </w:tcMar>
          </w:tcPr>
          <w:p w:rsidR="00F11CCD" w:rsidRPr="00265A43" w:rsidRDefault="00F11CCD" w:rsidP="00921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265A43" w:rsidRDefault="00F11CCD" w:rsidP="009218C5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2007</w:t>
            </w:r>
          </w:p>
        </w:tc>
      </w:tr>
      <w:tr w:rsidR="00F11CCD" w:rsidRPr="00FA2408" w:rsidTr="00AF0BAE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F11CCD" w:rsidRPr="00FA2408" w:rsidRDefault="00F11CCD" w:rsidP="009218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2D9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CD" w:rsidRPr="00FA2408" w:rsidRDefault="00F11CCD" w:rsidP="009218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A2408">
              <w:rPr>
                <w:rFonts w:ascii="Times New Roman" w:eastAsia="Times New Roman" w:hAnsi="Times New Roman" w:cs="Times New Roman"/>
                <w:bCs/>
              </w:rPr>
              <w:t>GSE</w:t>
            </w:r>
            <w:r>
              <w:rPr>
                <w:rFonts w:ascii="Times New Roman" w:eastAsia="Times New Roman" w:hAnsi="Times New Roman" w:cs="Times New Roman"/>
                <w:bCs/>
              </w:rPr>
              <w:t>90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CD" w:rsidRPr="00FA2408" w:rsidRDefault="00F11CCD" w:rsidP="009218C5">
            <w:pPr>
              <w:spacing w:after="0" w:line="240" w:lineRule="auto"/>
              <w:ind w:right="24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II diabete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CD" w:rsidRPr="00FA2408" w:rsidRDefault="00F11CCD" w:rsidP="009218C5">
            <w:pPr>
              <w:spacing w:after="0" w:line="240" w:lineRule="auto"/>
              <w:ind w:right="24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M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360" w:type="dxa"/>
            </w:tcMar>
          </w:tcPr>
          <w:p w:rsidR="00F11CCD" w:rsidRPr="00FA2408" w:rsidRDefault="00F11CCD" w:rsidP="00921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360" w:type="dxa"/>
            </w:tcMar>
          </w:tcPr>
          <w:p w:rsidR="00F11CCD" w:rsidRPr="00FA2408" w:rsidRDefault="00F11CCD" w:rsidP="00921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CD" w:rsidRPr="00FA2408" w:rsidRDefault="00F11CCD" w:rsidP="009218C5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F11CCD" w:rsidRPr="00FA2408" w:rsidTr="00AF0BAE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AA01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LU20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AA01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bCs/>
                <w:color w:val="000000"/>
              </w:rPr>
              <w:t>G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034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AA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color w:val="000000"/>
              </w:rPr>
              <w:t>Influenza</w:t>
            </w:r>
            <w:r w:rsidR="00AF0BAE">
              <w:rPr>
                <w:rFonts w:ascii="Times New Roman" w:eastAsia="Times New Roman" w:hAnsi="Times New Roman" w:cs="Times New Roman"/>
                <w:color w:val="000000"/>
              </w:rPr>
              <w:t xml:space="preserve"> infectio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AA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Pr="00FA2408" w:rsidRDefault="00F11CCD" w:rsidP="00AA01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Pr="00FA2408" w:rsidRDefault="00F11CCD" w:rsidP="00AA01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AA015C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F11CCD" w:rsidRPr="00FA2408" w:rsidTr="00AF0BAE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F11CCD" w:rsidRPr="00FA2408" w:rsidRDefault="00F11CCD" w:rsidP="00F11C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NE20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CD" w:rsidRPr="00FA2408" w:rsidRDefault="00F11CCD" w:rsidP="00AA01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bCs/>
                <w:color w:val="000000"/>
              </w:rPr>
              <w:t>G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034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CD" w:rsidRPr="00FA2408" w:rsidRDefault="00F11CCD" w:rsidP="0026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terial pneumon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CD" w:rsidRPr="00FA2408" w:rsidRDefault="00F11CCD" w:rsidP="00AA01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360" w:type="dxa"/>
            </w:tcMar>
          </w:tcPr>
          <w:p w:rsidR="00F11CCD" w:rsidRPr="00FA2408" w:rsidRDefault="00F11CCD" w:rsidP="00AA01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360" w:type="dxa"/>
            </w:tcMar>
          </w:tcPr>
          <w:p w:rsidR="00F11CCD" w:rsidRPr="00FA2408" w:rsidRDefault="00F11CCD" w:rsidP="00AA01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11CCD" w:rsidRDefault="00F11CCD" w:rsidP="00AA015C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F11CCD" w:rsidRPr="00FA2408" w:rsidTr="00AF0BAE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Default="00F11CCD" w:rsidP="008020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LE8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8020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GSE865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802008">
            <w:pPr>
              <w:spacing w:after="0" w:line="240" w:lineRule="auto"/>
              <w:ind w:right="24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stemic lupus erythematou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9106E0">
            <w:pPr>
              <w:spacing w:after="0" w:line="240" w:lineRule="auto"/>
              <w:ind w:right="24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Default="00F11CCD" w:rsidP="009106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Default="00F11CCD" w:rsidP="00F22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9106E0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4C6206" w:rsidRPr="00AA2734" w:rsidTr="00AF0BAE">
        <w:trPr>
          <w:trHeight w:val="450"/>
        </w:trPr>
        <w:tc>
          <w:tcPr>
            <w:tcW w:w="1049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206" w:rsidRPr="00AA2734" w:rsidRDefault="004C6206" w:rsidP="004C6206">
            <w:pPr>
              <w:spacing w:after="0" w:line="240" w:lineRule="auto"/>
              <w:ind w:right="256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AA2734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mall datasets</w:t>
            </w:r>
            <w:r w:rsidR="00EC3FC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(sample size &lt; 20)</w:t>
            </w:r>
          </w:p>
        </w:tc>
      </w:tr>
      <w:tr w:rsidR="00F11CCD" w:rsidRPr="00FA2408" w:rsidTr="00AF0BAE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Default="00F11CCD" w:rsidP="008020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D2014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8020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GSE2814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265A43" w:rsidRDefault="00F11CCD" w:rsidP="0008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derate </w:t>
            </w:r>
            <w:r w:rsidRPr="00265A43">
              <w:rPr>
                <w:rFonts w:ascii="Times New Roman" w:eastAsia="Times New Roman" w:hAnsi="Times New Roman" w:cs="Times New Roman"/>
              </w:rPr>
              <w:t>Alzheimer’s diseas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Pr="00265A43" w:rsidRDefault="00F11CCD" w:rsidP="00AF0B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B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Pr="00FA2408" w:rsidRDefault="00F11CCD" w:rsidP="00265A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Pr="00FA2408" w:rsidRDefault="00F11CCD" w:rsidP="009106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11CCD" w:rsidRDefault="00F11CCD" w:rsidP="009106E0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F11CCD" w:rsidRPr="00FA2408" w:rsidTr="00AF0BAE">
        <w:trPr>
          <w:trHeight w:val="288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11CCD" w:rsidRDefault="00F11CCD" w:rsidP="009106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D</w:t>
            </w:r>
            <w:r w:rsidR="004C6206">
              <w:rPr>
                <w:rFonts w:ascii="Times New Roman" w:eastAsia="Times New Roman" w:hAnsi="Times New Roman" w:cs="Times New Roman"/>
                <w:bCs/>
                <w:color w:val="000000"/>
              </w:rPr>
              <w:t>28146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9106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GSE28146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11CCD" w:rsidRPr="00265A43" w:rsidRDefault="00F11CCD" w:rsidP="00265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vere A</w:t>
            </w:r>
            <w:r w:rsidRPr="00265A43">
              <w:rPr>
                <w:rFonts w:ascii="Times New Roman" w:eastAsia="Times New Roman" w:hAnsi="Times New Roman" w:cs="Times New Roman"/>
              </w:rPr>
              <w:t>lzheimer’s diseas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11CCD" w:rsidRPr="00265A43" w:rsidRDefault="00F11CCD" w:rsidP="00AF0B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5A43">
              <w:rPr>
                <w:rFonts w:ascii="Times New Roman" w:eastAsia="Times New Roman" w:hAnsi="Times New Roman" w:cs="Times New Roman"/>
              </w:rPr>
              <w:t>Brai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Pr="00FA2408" w:rsidRDefault="00F11CCD" w:rsidP="009106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Pr="00FA2408" w:rsidRDefault="00F11CCD" w:rsidP="009106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9106E0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F11CCD" w:rsidRPr="00FA2408" w:rsidTr="00AF0BAE">
        <w:trPr>
          <w:trHeight w:val="288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11CCD" w:rsidRDefault="004C6206" w:rsidP="00C457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D19587DM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F11CCD" w:rsidRDefault="00F11CCD" w:rsidP="00C457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GSE19587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F11CCD" w:rsidRDefault="00F11CCD" w:rsidP="00C45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kinson’s diseas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F11CCD" w:rsidRDefault="00AF0BAE" w:rsidP="00AF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 (</w:t>
            </w:r>
            <w:r w:rsidR="00F11CCD">
              <w:rPr>
                <w:rFonts w:ascii="Times New Roman" w:eastAsia="Times New Roman" w:hAnsi="Times New Roman" w:cs="Times New Roman"/>
                <w:color w:val="000000"/>
              </w:rPr>
              <w:t xml:space="preserve">Dors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F11CCD">
              <w:rPr>
                <w:rFonts w:ascii="Times New Roman" w:eastAsia="Times New Roman" w:hAnsi="Times New Roman" w:cs="Times New Roman"/>
                <w:color w:val="000000"/>
              </w:rPr>
              <w:t>ot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ucleus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115" w:type="dxa"/>
              <w:right w:w="360" w:type="dxa"/>
            </w:tcMar>
          </w:tcPr>
          <w:p w:rsidR="00F11CCD" w:rsidRDefault="00F11CCD" w:rsidP="00C45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115" w:type="dxa"/>
              <w:right w:w="360" w:type="dxa"/>
            </w:tcMar>
          </w:tcPr>
          <w:p w:rsidR="00F11CCD" w:rsidRDefault="00F11CCD" w:rsidP="00C45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11CCD" w:rsidRPr="00FA2408" w:rsidRDefault="00F11CCD" w:rsidP="00C4573C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</w:tr>
      <w:tr w:rsidR="00F11CCD" w:rsidRPr="00FA2408" w:rsidTr="00AF0BAE">
        <w:trPr>
          <w:trHeight w:val="288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11CCD" w:rsidRDefault="004C6206" w:rsidP="000803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D19587OL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F11CCD" w:rsidRDefault="00F11CCD" w:rsidP="000803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GSE19587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F11CCD" w:rsidRDefault="00F11CCD" w:rsidP="00080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kinson’s diseas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F11CCD" w:rsidRDefault="00AF0BAE" w:rsidP="00080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 (</w:t>
            </w:r>
            <w:r w:rsidR="00F11CCD">
              <w:rPr>
                <w:rFonts w:ascii="Times New Roman" w:eastAsia="Times New Roman" w:hAnsi="Times New Roman" w:cs="Times New Roman"/>
                <w:color w:val="000000"/>
              </w:rPr>
              <w:t xml:space="preserve">Inferior </w:t>
            </w:r>
            <w:proofErr w:type="spellStart"/>
            <w:r w:rsidR="00F11CCD">
              <w:rPr>
                <w:rFonts w:ascii="Times New Roman" w:eastAsia="Times New Roman" w:hAnsi="Times New Roman" w:cs="Times New Roman"/>
                <w:color w:val="000000"/>
              </w:rPr>
              <w:t>Oliv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ucleus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115" w:type="dxa"/>
              <w:right w:w="360" w:type="dxa"/>
            </w:tcMar>
          </w:tcPr>
          <w:p w:rsidR="00F11CCD" w:rsidRDefault="00F11CCD" w:rsidP="000803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115" w:type="dxa"/>
              <w:right w:w="360" w:type="dxa"/>
            </w:tcMar>
          </w:tcPr>
          <w:p w:rsidR="00F11CCD" w:rsidRDefault="00F11CCD" w:rsidP="000803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11CCD" w:rsidRPr="00FA2408" w:rsidRDefault="00F11CCD" w:rsidP="009106E0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</w:tr>
      <w:tr w:rsidR="00F11CCD" w:rsidRPr="00FA2408" w:rsidTr="00AF0BAE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F11CCD" w:rsidRPr="00FA2408" w:rsidRDefault="004C6206" w:rsidP="000803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LU271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0803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bCs/>
                <w:color w:val="000000"/>
              </w:rPr>
              <w:t>G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713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0803BA">
            <w:pPr>
              <w:spacing w:after="0" w:line="240" w:lineRule="auto"/>
              <w:ind w:right="247"/>
              <w:rPr>
                <w:rFonts w:ascii="Times New Roman" w:eastAsia="Times New Roman" w:hAnsi="Times New Roman" w:cs="Times New Roman"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color w:val="000000"/>
              </w:rPr>
              <w:t>Influenz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0803BA">
            <w:pPr>
              <w:spacing w:after="0" w:line="240" w:lineRule="auto"/>
              <w:ind w:right="247"/>
              <w:rPr>
                <w:rFonts w:ascii="Times New Roman" w:eastAsia="Times New Roman" w:hAnsi="Times New Roman" w:cs="Times New Roman"/>
                <w:color w:val="000000"/>
              </w:rPr>
            </w:pPr>
            <w:r w:rsidRPr="00FA2408"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Pr="00FA2408" w:rsidRDefault="00F11CCD" w:rsidP="000803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115" w:type="dxa"/>
              <w:right w:w="360" w:type="dxa"/>
            </w:tcMar>
          </w:tcPr>
          <w:p w:rsidR="00F11CCD" w:rsidRPr="00FA2408" w:rsidRDefault="00F11CCD" w:rsidP="000803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F11CCD" w:rsidRPr="00FA2408" w:rsidRDefault="00F11CCD" w:rsidP="000803BA">
            <w:pPr>
              <w:spacing w:after="0" w:line="240" w:lineRule="auto"/>
              <w:ind w:right="25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</w:tbl>
    <w:p w:rsidR="00F226FA" w:rsidRPr="00CC7F65" w:rsidRDefault="004C6206" w:rsidP="00CC7F65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="00CC7F65">
        <w:rPr>
          <w:rFonts w:ascii="Times New Roman" w:hAnsi="Times New Roman" w:cs="Times New Roman"/>
        </w:rPr>
        <w:t>P</w:t>
      </w:r>
      <w:r w:rsidR="00F226FA" w:rsidRPr="00CC7F65">
        <w:rPr>
          <w:rFonts w:ascii="Times New Roman" w:hAnsi="Times New Roman" w:cs="Times New Roman"/>
        </w:rPr>
        <w:t>eripheral</w:t>
      </w:r>
      <w:proofErr w:type="spellEnd"/>
      <w:r w:rsidR="00F226FA" w:rsidRPr="00CC7F65">
        <w:rPr>
          <w:rFonts w:ascii="Times New Roman" w:hAnsi="Times New Roman" w:cs="Times New Roman"/>
        </w:rPr>
        <w:t xml:space="preserve"> blood mononuclear cells</w:t>
      </w:r>
    </w:p>
    <w:sectPr w:rsidR="00F226FA" w:rsidRPr="00CC7F65" w:rsidSect="002A0AFE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633"/>
  </w:docVars>
  <w:rsids>
    <w:rsidRoot w:val="00802008"/>
    <w:rsid w:val="000A704A"/>
    <w:rsid w:val="000C4C12"/>
    <w:rsid w:val="00157551"/>
    <w:rsid w:val="00160D57"/>
    <w:rsid w:val="001A5F08"/>
    <w:rsid w:val="001C120C"/>
    <w:rsid w:val="001E65F2"/>
    <w:rsid w:val="00265A43"/>
    <w:rsid w:val="002A0AFE"/>
    <w:rsid w:val="00320A9A"/>
    <w:rsid w:val="003574C2"/>
    <w:rsid w:val="0041064B"/>
    <w:rsid w:val="004C6206"/>
    <w:rsid w:val="005C1A43"/>
    <w:rsid w:val="007E1F13"/>
    <w:rsid w:val="00802008"/>
    <w:rsid w:val="008117E6"/>
    <w:rsid w:val="008A2FAE"/>
    <w:rsid w:val="008E6A74"/>
    <w:rsid w:val="00A37329"/>
    <w:rsid w:val="00AA2734"/>
    <w:rsid w:val="00AB4BE6"/>
    <w:rsid w:val="00AF0BAE"/>
    <w:rsid w:val="00C50E50"/>
    <w:rsid w:val="00CC3401"/>
    <w:rsid w:val="00CC7AE9"/>
    <w:rsid w:val="00CC7F65"/>
    <w:rsid w:val="00E94F49"/>
    <w:rsid w:val="00EC3FCB"/>
    <w:rsid w:val="00F11CCD"/>
    <w:rsid w:val="00F226FA"/>
    <w:rsid w:val="00FF385E"/>
    <w:rsid w:val="00FF5E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0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0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1</Pages>
  <Words>170</Words>
  <Characters>962</Characters>
  <Application>Microsoft Office Word</Application>
  <DocSecurity>0</DocSecurity>
  <Lines>137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gang Yu</dc:creator>
  <cp:lastModifiedBy>CBAYLON</cp:lastModifiedBy>
  <cp:revision>9</cp:revision>
  <cp:lastPrinted>2017-08-31T12:54:00Z</cp:lastPrinted>
  <dcterms:created xsi:type="dcterms:W3CDTF">2017-08-28T19:43:00Z</dcterms:created>
  <dcterms:modified xsi:type="dcterms:W3CDTF">2017-10-10T15:50:00Z</dcterms:modified>
</cp:coreProperties>
</file>